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9B64A" w14:textId="3C3DA96D" w:rsidR="005B0C8C" w:rsidRPr="00C06579" w:rsidRDefault="005B0C8C" w:rsidP="00840F4B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C06579">
        <w:rPr>
          <w:rFonts w:ascii="Times New Roman" w:hAnsi="Times New Roman" w:cs="Times New Roman"/>
          <w:b/>
          <w:sz w:val="24"/>
        </w:rPr>
        <w:t>S</w:t>
      </w:r>
      <w:r w:rsidR="00CF4D62">
        <w:rPr>
          <w:rFonts w:ascii="Times New Roman" w:hAnsi="Times New Roman" w:cs="Times New Roman"/>
          <w:b/>
          <w:sz w:val="24"/>
        </w:rPr>
        <w:t>4</w:t>
      </w:r>
      <w:r w:rsidRPr="00C06579">
        <w:rPr>
          <w:rFonts w:ascii="Times New Roman" w:hAnsi="Times New Roman" w:cs="Times New Roman"/>
          <w:b/>
          <w:sz w:val="24"/>
        </w:rPr>
        <w:t xml:space="preserve"> Table. Comorbidities, clinical presentations</w:t>
      </w:r>
      <w:r w:rsidR="00A54EFC">
        <w:rPr>
          <w:rFonts w:ascii="Times New Roman" w:hAnsi="Times New Roman" w:cs="Times New Roman"/>
          <w:b/>
          <w:sz w:val="24"/>
        </w:rPr>
        <w:t>,</w:t>
      </w:r>
      <w:r w:rsidRPr="00C06579">
        <w:rPr>
          <w:rFonts w:ascii="Times New Roman" w:hAnsi="Times New Roman" w:cs="Times New Roman"/>
          <w:b/>
          <w:sz w:val="24"/>
        </w:rPr>
        <w:t xml:space="preserve"> and complications in patients with HCM reported previously</w:t>
      </w:r>
    </w:p>
    <w:tbl>
      <w:tblPr>
        <w:tblW w:w="13750" w:type="dxa"/>
        <w:tblInd w:w="-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488"/>
        <w:gridCol w:w="1488"/>
        <w:gridCol w:w="1489"/>
        <w:gridCol w:w="1488"/>
        <w:gridCol w:w="1488"/>
        <w:gridCol w:w="1489"/>
        <w:gridCol w:w="1488"/>
        <w:gridCol w:w="1489"/>
      </w:tblGrid>
      <w:tr w:rsidR="005B0C8C" w:rsidRPr="003565C5" w14:paraId="6DF774DC" w14:textId="77777777" w:rsidTr="00840F4B">
        <w:trPr>
          <w:trHeight w:val="336"/>
        </w:trPr>
        <w:tc>
          <w:tcPr>
            <w:tcW w:w="1843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31970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Previous study</w:t>
            </w:r>
          </w:p>
        </w:tc>
        <w:tc>
          <w:tcPr>
            <w:tcW w:w="148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13AE64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ron et al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[7]</w:t>
            </w:r>
          </w:p>
        </w:tc>
        <w:tc>
          <w:tcPr>
            <w:tcW w:w="148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C15D77E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o et al.</w:t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[S1]</w:t>
            </w:r>
          </w:p>
        </w:tc>
        <w:tc>
          <w:tcPr>
            <w:tcW w:w="1489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CF8DA36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ecchi et al.</w:t>
            </w:r>
            <w:r>
              <w:rPr>
                <w:rFonts w:ascii="Times New Roman" w:eastAsia="Malgun Gothic" w:hAnsi="Times New Roman" w:cs="Times New Roman"/>
                <w:noProof/>
                <w:color w:val="000000"/>
                <w:kern w:val="0"/>
                <w:sz w:val="22"/>
                <w:vertAlign w:val="superscript"/>
              </w:rPr>
              <w:t>[S2]</w:t>
            </w:r>
          </w:p>
        </w:tc>
        <w:tc>
          <w:tcPr>
            <w:tcW w:w="148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1D8107F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livotto</w:t>
            </w:r>
            <w:proofErr w:type="spellEnd"/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et al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[14]</w:t>
            </w: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8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8FDD1E5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eske</w:t>
            </w:r>
            <w:proofErr w:type="spellEnd"/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et al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[17]</w:t>
            </w: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89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C6A1E65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ngles et al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[18]</w:t>
            </w: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8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D1197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</w:pPr>
            <w:proofErr w:type="spellStart"/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ardim</w:t>
            </w:r>
            <w:proofErr w:type="spellEnd"/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et al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[16]</w:t>
            </w: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</w:p>
        </w:tc>
        <w:tc>
          <w:tcPr>
            <w:tcW w:w="1489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C387BF1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usser</w:t>
            </w:r>
            <w:proofErr w:type="spellEnd"/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et al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>[13]</w:t>
            </w: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5B0C8C" w:rsidRPr="003565C5" w14:paraId="32526A76" w14:textId="77777777" w:rsidTr="00840F4B">
        <w:trPr>
          <w:trHeight w:val="336"/>
        </w:trPr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117C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148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FEA9BBC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148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6656565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148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AEFB553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48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90BFEA2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48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C343948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48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A867457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48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311C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48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4AAAA41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8</w:t>
            </w:r>
          </w:p>
        </w:tc>
      </w:tr>
      <w:tr w:rsidR="005B0C8C" w:rsidRPr="003565C5" w14:paraId="58B21CE0" w14:textId="77777777" w:rsidTr="00840F4B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0B75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5221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B8E5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ong Kong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FB3E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2907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nited States, Ital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D186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0122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4E24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ortugal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9E48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ermany</w:t>
            </w:r>
          </w:p>
        </w:tc>
      </w:tr>
      <w:tr w:rsidR="005B0C8C" w:rsidRPr="003565C5" w14:paraId="0C1A0EFA" w14:textId="77777777" w:rsidTr="00840F4B">
        <w:trPr>
          <w:trHeight w:val="336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ACB8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Study design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6890E589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ingle center cohort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19C298AE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ingle center cohor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vAlign w:val="center"/>
          </w:tcPr>
          <w:p w14:paraId="596811DE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gistry data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08825681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ulti-center cohort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0B3D5913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ingle center cohort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vAlign w:val="center"/>
          </w:tcPr>
          <w:p w14:paraId="4B8EE8F2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ingle center cohort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6AD9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egistry data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vAlign w:val="center"/>
          </w:tcPr>
          <w:p w14:paraId="338EE5FE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Claims data</w:t>
            </w:r>
          </w:p>
        </w:tc>
      </w:tr>
      <w:tr w:rsidR="005B0C8C" w:rsidRPr="003565C5" w14:paraId="20CE9DBD" w14:textId="77777777" w:rsidTr="00840F4B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D4E28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ind w:left="755" w:hangingChars="350" w:hanging="755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Number of patients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F6C3D5C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67AAA52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AE4D298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7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7700402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6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F56A50E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67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A06EC3F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1DE6B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4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ADE64D1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00</w:t>
            </w:r>
          </w:p>
        </w:tc>
      </w:tr>
      <w:tr w:rsidR="005B0C8C" w:rsidRPr="003565C5" w14:paraId="6322532F" w14:textId="77777777" w:rsidTr="00840F4B">
        <w:trPr>
          <w:trHeight w:val="336"/>
        </w:trPr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2025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48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18C0609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73D02B88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4 ± 18</w:t>
            </w:r>
          </w:p>
        </w:tc>
        <w:tc>
          <w:tcPr>
            <w:tcW w:w="148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422FD51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4 ± 19</w:t>
            </w:r>
          </w:p>
        </w:tc>
        <w:tc>
          <w:tcPr>
            <w:tcW w:w="148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D5CC3A6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6 ± 20</w:t>
            </w:r>
          </w:p>
        </w:tc>
        <w:tc>
          <w:tcPr>
            <w:tcW w:w="148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ACA8C21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 ± 16</w:t>
            </w:r>
          </w:p>
        </w:tc>
        <w:tc>
          <w:tcPr>
            <w:tcW w:w="148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76E72C8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4 ± 16</w:t>
            </w:r>
          </w:p>
        </w:tc>
        <w:tc>
          <w:tcPr>
            <w:tcW w:w="148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1D41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 ± 16</w:t>
            </w:r>
          </w:p>
        </w:tc>
        <w:tc>
          <w:tcPr>
            <w:tcW w:w="148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E0CFBBD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3 ± 17</w:t>
            </w:r>
          </w:p>
        </w:tc>
      </w:tr>
      <w:tr w:rsidR="005B0C8C" w:rsidRPr="003565C5" w14:paraId="3D05ED5E" w14:textId="77777777" w:rsidTr="00840F4B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E1488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Male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0C672D0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.1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82F3B07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.5%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6F84E7E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.0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EE7F9A3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9.0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460AF17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.0%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C29ED21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3.5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AFAC7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9.0%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BF3A4CC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.0%</w:t>
            </w:r>
          </w:p>
        </w:tc>
      </w:tr>
      <w:tr w:rsidR="005B0C8C" w:rsidRPr="00041065" w14:paraId="5DC7806D" w14:textId="77777777" w:rsidTr="00840F4B">
        <w:trPr>
          <w:trHeight w:val="336"/>
        </w:trPr>
        <w:tc>
          <w:tcPr>
            <w:tcW w:w="3331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FF06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linical presentations (%)</w:t>
            </w:r>
          </w:p>
        </w:tc>
        <w:tc>
          <w:tcPr>
            <w:tcW w:w="148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54C9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8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E9C610F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0446593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AF98C2C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8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28350AB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8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AA468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8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D422663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5B0C8C" w:rsidRPr="00041065" w14:paraId="0035998C" w14:textId="77777777" w:rsidTr="00840F4B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B4FB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 Dyspne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E3CA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.0%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97B8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3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D57CB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.0%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DA70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.0%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F6C5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.0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B59D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1DE7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.0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006E6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B0C8C" w:rsidRPr="00041065" w14:paraId="58289A36" w14:textId="77777777" w:rsidTr="00840F4B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4A3B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hest pai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8004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05B9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3.9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761A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.0%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B2DC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0%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DA606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6F0A6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DA30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0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1AA9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B0C8C" w:rsidRPr="00041065" w14:paraId="41A24309" w14:textId="77777777" w:rsidTr="00840F4B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0FB23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 Syncop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89F284F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CDA3A2F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.9%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AF714F5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0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3EBECD2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0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CE90AC2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.0%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34E7F7B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.8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D64B4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.0%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68D311F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B0C8C" w:rsidRPr="003565C5" w14:paraId="149C1DC3" w14:textId="77777777" w:rsidTr="00840F4B">
        <w:trPr>
          <w:trHeight w:val="336"/>
        </w:trPr>
        <w:tc>
          <w:tcPr>
            <w:tcW w:w="184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82C5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Comorbidities (%)</w:t>
            </w:r>
          </w:p>
        </w:tc>
        <w:tc>
          <w:tcPr>
            <w:tcW w:w="148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F7284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8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91F93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8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0AD1A46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8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BD5E165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8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734C419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8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E53B5D9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8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3F33D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48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74747D9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B0C8C" w:rsidRPr="003565C5" w14:paraId="657A5E68" w14:textId="77777777" w:rsidTr="00840F4B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71B8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 Hypertensio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7C4E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.7%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9BB9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C473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4B1E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817C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6.0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45BD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3.2%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5FBE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CE13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.7%</w:t>
            </w:r>
          </w:p>
        </w:tc>
      </w:tr>
      <w:tr w:rsidR="005B0C8C" w:rsidRPr="003565C5" w14:paraId="50CF21AA" w14:textId="77777777" w:rsidTr="00840F4B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9BC4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 Diabete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7BD4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354BF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1055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6AC4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AB9B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4150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5208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F10C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7%</w:t>
            </w:r>
          </w:p>
        </w:tc>
      </w:tr>
      <w:tr w:rsidR="005B0C8C" w:rsidRPr="003565C5" w14:paraId="35915851" w14:textId="77777777" w:rsidTr="00840F4B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B5B76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 Dyslipidemi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7009C81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D80C426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FF1C3FE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8F8A71C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62FD416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3E80D96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DF2CE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738B555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.3%</w:t>
            </w:r>
          </w:p>
        </w:tc>
      </w:tr>
      <w:tr w:rsidR="005B0C8C" w:rsidRPr="003565C5" w14:paraId="6AC4F842" w14:textId="77777777" w:rsidTr="00840F4B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FE7C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 Heart failur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9378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33D0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EAEDF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61AD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FA53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F8C7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5%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ADBA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A4B1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4.3%</w:t>
            </w:r>
          </w:p>
        </w:tc>
      </w:tr>
      <w:tr w:rsidR="005B0C8C" w:rsidRPr="003565C5" w14:paraId="543AEEF1" w14:textId="77777777" w:rsidTr="00840F4B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F3A4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 AF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9134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.6%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3B53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CB46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.0%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91A63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.0%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3FA1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.0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BA1D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.5%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ADF9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9EF37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B0C8C" w:rsidRPr="003565C5" w14:paraId="314E52FB" w14:textId="77777777" w:rsidTr="00840F4B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64D8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 V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2B5BD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31CDB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C782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D125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4949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.0%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C7559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5%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ACAD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33E6A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5B0C8C" w:rsidRPr="003565C5" w14:paraId="64627BFB" w14:textId="77777777" w:rsidTr="00840F4B">
        <w:trPr>
          <w:trHeight w:val="336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454C" w14:textId="53EC6A5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 </w:t>
            </w:r>
            <w:r w:rsidR="00840F4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Arrhythmia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31B92D7B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28129C5B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vAlign w:val="center"/>
          </w:tcPr>
          <w:p w14:paraId="6D050C46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75B4C2A0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vAlign w:val="center"/>
          </w:tcPr>
          <w:p w14:paraId="329B753A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vAlign w:val="center"/>
          </w:tcPr>
          <w:p w14:paraId="10ED0AB7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BD62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vAlign w:val="center"/>
          </w:tcPr>
          <w:p w14:paraId="2D2E4D91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6%</w:t>
            </w:r>
          </w:p>
        </w:tc>
      </w:tr>
      <w:tr w:rsidR="005B0C8C" w:rsidRPr="003565C5" w14:paraId="22D4468B" w14:textId="77777777" w:rsidTr="00840F4B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B30E3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 SCD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6CF5319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AB3CFBC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F35171D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2C4C01A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10A75FE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5%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95D753A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.8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717C0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B06E6E3" w14:textId="77777777" w:rsidR="005B0C8C" w:rsidRPr="00041065" w:rsidRDefault="005B0C8C" w:rsidP="00840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04106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44A2FF30" w14:textId="77777777" w:rsidR="005B0C8C" w:rsidRPr="003565C5" w:rsidRDefault="005B0C8C" w:rsidP="00840F4B">
      <w:pPr>
        <w:rPr>
          <w:rFonts w:ascii="Times New Roman"/>
          <w:kern w:val="0"/>
          <w:sz w:val="22"/>
        </w:rPr>
      </w:pPr>
      <w:r w:rsidRPr="003565C5">
        <w:rPr>
          <w:rFonts w:ascii="Times New Roman"/>
          <w:kern w:val="0"/>
          <w:sz w:val="22"/>
        </w:rPr>
        <w:t xml:space="preserve">Values presents as mean </w:t>
      </w:r>
      <w:r w:rsidRPr="00041065">
        <w:rPr>
          <w:rFonts w:ascii="Times New Roman" w:eastAsia="Malgun Gothic" w:hAnsi="Times New Roman" w:cs="Times New Roman"/>
          <w:color w:val="000000"/>
          <w:kern w:val="0"/>
          <w:sz w:val="22"/>
        </w:rPr>
        <w:t>±</w:t>
      </w:r>
      <w:r w:rsidRPr="003565C5">
        <w:rPr>
          <w:rFonts w:ascii="Times New Roman" w:eastAsia="Malgun Gothic" w:hAnsi="Times New Roman" w:cs="Times New Roman"/>
          <w:color w:val="000000"/>
          <w:kern w:val="0"/>
          <w:sz w:val="22"/>
        </w:rPr>
        <w:t xml:space="preserve"> standard deviation and </w:t>
      </w:r>
      <w:r w:rsidRPr="003565C5">
        <w:rPr>
          <w:rFonts w:ascii="Times New Roman"/>
          <w:kern w:val="0"/>
          <w:sz w:val="22"/>
        </w:rPr>
        <w:t>%</w:t>
      </w:r>
    </w:p>
    <w:p w14:paraId="3C24B339" w14:textId="77777777" w:rsidR="005B0C8C" w:rsidRDefault="005B0C8C" w:rsidP="00840F4B">
      <w:pPr>
        <w:rPr>
          <w:rFonts w:ascii="Times New Roman"/>
          <w:kern w:val="0"/>
          <w:sz w:val="22"/>
        </w:rPr>
      </w:pPr>
      <w:r>
        <w:rPr>
          <w:rFonts w:ascii="Times New Roman"/>
          <w:kern w:val="0"/>
          <w:sz w:val="22"/>
        </w:rPr>
        <w:t>HCM=hypertrophic cardiomyopathy;</w:t>
      </w:r>
      <w:r w:rsidRPr="003565C5">
        <w:rPr>
          <w:rFonts w:ascii="Times New Roman"/>
          <w:kern w:val="0"/>
          <w:sz w:val="22"/>
        </w:rPr>
        <w:t xml:space="preserve"> AF</w:t>
      </w:r>
      <w:r>
        <w:rPr>
          <w:rFonts w:ascii="Times New Roman"/>
          <w:kern w:val="0"/>
          <w:sz w:val="22"/>
        </w:rPr>
        <w:t>=</w:t>
      </w:r>
      <w:r w:rsidRPr="003565C5">
        <w:rPr>
          <w:rFonts w:ascii="Times New Roman"/>
          <w:kern w:val="0"/>
          <w:sz w:val="22"/>
        </w:rPr>
        <w:t>atrial fibrillation;</w:t>
      </w:r>
      <w:r w:rsidRPr="001A3A1F">
        <w:rPr>
          <w:rFonts w:ascii="Times New Roman"/>
          <w:kern w:val="0"/>
          <w:sz w:val="22"/>
        </w:rPr>
        <w:t xml:space="preserve"> </w:t>
      </w:r>
      <w:r w:rsidRPr="003565C5">
        <w:rPr>
          <w:rFonts w:ascii="Times New Roman"/>
          <w:kern w:val="0"/>
          <w:sz w:val="22"/>
        </w:rPr>
        <w:t>VT</w:t>
      </w:r>
      <w:r>
        <w:rPr>
          <w:rFonts w:ascii="Times New Roman"/>
          <w:kern w:val="0"/>
          <w:sz w:val="22"/>
        </w:rPr>
        <w:t>=</w:t>
      </w:r>
      <w:r w:rsidRPr="003565C5">
        <w:rPr>
          <w:rFonts w:ascii="Times New Roman"/>
          <w:kern w:val="0"/>
          <w:sz w:val="22"/>
        </w:rPr>
        <w:t>ventricular tachycardia</w:t>
      </w:r>
      <w:r>
        <w:rPr>
          <w:rFonts w:ascii="Times New Roman"/>
          <w:kern w:val="0"/>
          <w:sz w:val="22"/>
        </w:rPr>
        <w:t xml:space="preserve">; </w:t>
      </w:r>
      <w:r w:rsidRPr="003565C5">
        <w:rPr>
          <w:rFonts w:ascii="Times New Roman"/>
          <w:kern w:val="0"/>
          <w:sz w:val="22"/>
        </w:rPr>
        <w:t>VF</w:t>
      </w:r>
      <w:r>
        <w:rPr>
          <w:rFonts w:ascii="Times New Roman"/>
          <w:kern w:val="0"/>
          <w:sz w:val="22"/>
        </w:rPr>
        <w:t>=</w:t>
      </w:r>
      <w:r w:rsidRPr="003565C5">
        <w:rPr>
          <w:rFonts w:ascii="Times New Roman"/>
          <w:kern w:val="0"/>
          <w:sz w:val="22"/>
        </w:rPr>
        <w:t>ventricular fibrillation;</w:t>
      </w:r>
      <w:r>
        <w:rPr>
          <w:rFonts w:ascii="Times New Roman"/>
          <w:kern w:val="0"/>
          <w:sz w:val="22"/>
        </w:rPr>
        <w:t xml:space="preserve"> </w:t>
      </w:r>
      <w:r w:rsidRPr="003565C5">
        <w:rPr>
          <w:rFonts w:ascii="Times New Roman"/>
          <w:kern w:val="0"/>
          <w:sz w:val="22"/>
        </w:rPr>
        <w:t>SCD</w:t>
      </w:r>
      <w:r>
        <w:rPr>
          <w:rFonts w:ascii="Times New Roman"/>
          <w:kern w:val="0"/>
          <w:sz w:val="22"/>
        </w:rPr>
        <w:t>=</w:t>
      </w:r>
      <w:r w:rsidRPr="003565C5">
        <w:rPr>
          <w:rFonts w:ascii="Times New Roman"/>
          <w:kern w:val="0"/>
          <w:sz w:val="22"/>
        </w:rPr>
        <w:t>sudden cardiac death</w:t>
      </w:r>
      <w:r>
        <w:rPr>
          <w:rFonts w:ascii="Times New Roman"/>
          <w:kern w:val="0"/>
          <w:sz w:val="22"/>
        </w:rPr>
        <w:t>.</w:t>
      </w:r>
    </w:p>
    <w:p w14:paraId="66FC62ED" w14:textId="77777777" w:rsidR="005B0C8C" w:rsidRDefault="005B0C8C">
      <w:pPr>
        <w:widowControl/>
        <w:wordWrap/>
        <w:autoSpaceDE/>
        <w:autoSpaceDN/>
        <w:rPr>
          <w:rFonts w:ascii="Times New Roman"/>
          <w:kern w:val="0"/>
          <w:sz w:val="22"/>
        </w:rPr>
      </w:pPr>
      <w:r>
        <w:rPr>
          <w:rFonts w:ascii="Times New Roman"/>
          <w:kern w:val="0"/>
          <w:sz w:val="22"/>
        </w:rPr>
        <w:br w:type="page"/>
      </w:r>
    </w:p>
    <w:p w14:paraId="7B6C1A66" w14:textId="04EE8CE3" w:rsidR="005B0C8C" w:rsidRPr="00C06579" w:rsidRDefault="005B0C8C" w:rsidP="00840F4B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657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C06579">
        <w:rPr>
          <w:rFonts w:ascii="Times New Roman" w:hAnsi="Times New Roman" w:cs="Times New Roman"/>
          <w:b/>
          <w:bCs/>
          <w:sz w:val="24"/>
          <w:szCs w:val="24"/>
        </w:rPr>
        <w:t>eferenc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7D3DC85E" w14:textId="77777777" w:rsidR="005B0C8C" w:rsidRPr="005B0C8C" w:rsidRDefault="005B0C8C" w:rsidP="00840F4B">
      <w:pPr>
        <w:pStyle w:val="EndNoteBibliography"/>
        <w:spacing w:after="0"/>
        <w:rPr>
          <w:rFonts w:ascii="Times New Roman" w:hAnsi="Times New Roman" w:cs="Times New Roman"/>
          <w:sz w:val="22"/>
        </w:rPr>
      </w:pPr>
      <w:r w:rsidRPr="005B0C8C">
        <w:rPr>
          <w:rFonts w:ascii="Times New Roman" w:hAnsi="Times New Roman" w:cs="Times New Roman"/>
          <w:sz w:val="22"/>
        </w:rPr>
        <w:t>[</w:t>
      </w:r>
      <w:r>
        <w:rPr>
          <w:rFonts w:ascii="Times New Roman" w:hAnsi="Times New Roman" w:cs="Times New Roman"/>
          <w:sz w:val="22"/>
        </w:rPr>
        <w:t>S</w:t>
      </w:r>
      <w:r w:rsidRPr="005B0C8C">
        <w:rPr>
          <w:rFonts w:ascii="Times New Roman" w:hAnsi="Times New Roman" w:cs="Times New Roman"/>
          <w:sz w:val="22"/>
        </w:rPr>
        <w:t>1] Ho HH, Lee KL, Lau CP, Tse HF. Clinical characteristics of and long-term outcome in Chinese patients with hypertrophic cardiomyopathy. Am J Med. 2004;116:19-23.</w:t>
      </w:r>
    </w:p>
    <w:p w14:paraId="463CAE2B" w14:textId="77777777" w:rsidR="005B0C8C" w:rsidRPr="005B0C8C" w:rsidRDefault="005B0C8C" w:rsidP="00840F4B">
      <w:pPr>
        <w:pStyle w:val="EndNoteBibliography"/>
        <w:rPr>
          <w:rFonts w:ascii="Times New Roman" w:hAnsi="Times New Roman" w:cs="Times New Roman"/>
          <w:sz w:val="22"/>
        </w:rPr>
      </w:pPr>
      <w:r w:rsidRPr="005B0C8C">
        <w:rPr>
          <w:rFonts w:ascii="Times New Roman" w:hAnsi="Times New Roman" w:cs="Times New Roman"/>
          <w:sz w:val="22"/>
        </w:rPr>
        <w:t>[</w:t>
      </w:r>
      <w:r>
        <w:rPr>
          <w:rFonts w:ascii="Times New Roman" w:hAnsi="Times New Roman" w:cs="Times New Roman"/>
          <w:sz w:val="22"/>
        </w:rPr>
        <w:t>S</w:t>
      </w:r>
      <w:r w:rsidRPr="005B0C8C">
        <w:rPr>
          <w:rFonts w:ascii="Times New Roman" w:hAnsi="Times New Roman" w:cs="Times New Roman"/>
          <w:sz w:val="22"/>
        </w:rPr>
        <w:t>2] Cecchi F, Olivotto I, Betocchi S, Rapezzi C, Conte MR, Sinagra G, et al. The Italian Registry for hypertrophic cardiomyopathy: a nationwide survey. Am Heart J. 2005;150:947-54.</w:t>
      </w:r>
    </w:p>
    <w:p w14:paraId="20F27061" w14:textId="77777777" w:rsidR="005B0C8C" w:rsidRPr="00136612" w:rsidRDefault="005B0C8C" w:rsidP="00840F4B">
      <w:pPr>
        <w:rPr>
          <w:rFonts w:ascii="Times New Roman" w:hAnsi="Times New Roman" w:cs="Times New Roman"/>
          <w:sz w:val="22"/>
        </w:rPr>
      </w:pPr>
    </w:p>
    <w:p w14:paraId="0FCDFB07" w14:textId="77777777" w:rsidR="005B0C8C" w:rsidRDefault="005B0C8C"/>
    <w:sectPr w:rsidR="005B0C8C" w:rsidSect="005B0C8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F1C117" w14:textId="77777777" w:rsidR="005B7887" w:rsidRDefault="005B7887" w:rsidP="00C816C0">
      <w:pPr>
        <w:spacing w:after="0" w:line="240" w:lineRule="auto"/>
      </w:pPr>
      <w:r>
        <w:separator/>
      </w:r>
    </w:p>
  </w:endnote>
  <w:endnote w:type="continuationSeparator" w:id="0">
    <w:p w14:paraId="60FCC4AB" w14:textId="77777777" w:rsidR="005B7887" w:rsidRDefault="005B7887" w:rsidP="00C81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2F6A6B" w14:textId="77777777" w:rsidR="005B7887" w:rsidRDefault="005B7887" w:rsidP="00C816C0">
      <w:pPr>
        <w:spacing w:after="0" w:line="240" w:lineRule="auto"/>
      </w:pPr>
      <w:r>
        <w:separator/>
      </w:r>
    </w:p>
  </w:footnote>
  <w:footnote w:type="continuationSeparator" w:id="0">
    <w:p w14:paraId="713F2A61" w14:textId="77777777" w:rsidR="005B7887" w:rsidRDefault="005B7887" w:rsidP="00C816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5079A4"/>
    <w:multiLevelType w:val="hybridMultilevel"/>
    <w:tmpl w:val="CDD64866"/>
    <w:lvl w:ilvl="0" w:tplc="62D4EB98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wMTAzMzY1NLM0NTdT0lEKTi0uzszPAykwrwUA6Czh2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B0C8C"/>
    <w:rsid w:val="00252695"/>
    <w:rsid w:val="002B5667"/>
    <w:rsid w:val="002E2863"/>
    <w:rsid w:val="003439BF"/>
    <w:rsid w:val="0039004F"/>
    <w:rsid w:val="0045466F"/>
    <w:rsid w:val="00464738"/>
    <w:rsid w:val="004A372C"/>
    <w:rsid w:val="0052114F"/>
    <w:rsid w:val="005B0C8C"/>
    <w:rsid w:val="005B7887"/>
    <w:rsid w:val="005E074B"/>
    <w:rsid w:val="00834B93"/>
    <w:rsid w:val="00840F4B"/>
    <w:rsid w:val="00A54EFC"/>
    <w:rsid w:val="00C816C0"/>
    <w:rsid w:val="00CF4D62"/>
    <w:rsid w:val="00D94803"/>
    <w:rsid w:val="00F5258F"/>
    <w:rsid w:val="00F54A2E"/>
    <w:rsid w:val="00FE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9C9E1"/>
  <w15:chartTrackingRefBased/>
  <w15:docId w15:val="{4D773E49-F009-4DA6-8A76-0226477EA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C8C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B0C8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C8C"/>
    <w:rPr>
      <w:rFonts w:asciiTheme="majorHAnsi" w:eastAsiaTheme="majorEastAsia" w:hAnsiTheme="majorHAnsi" w:cstheme="majorBidi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C8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C8C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5B0C8C"/>
    <w:pPr>
      <w:spacing w:after="0" w:line="240" w:lineRule="auto"/>
    </w:pPr>
    <w:rPr>
      <w:rFonts w:ascii="Malgun Gothic" w:eastAsia="Malgun Gothic" w:hAnsi="Malgun Gothic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0C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0C8C"/>
  </w:style>
  <w:style w:type="paragraph" w:styleId="Footer">
    <w:name w:val="footer"/>
    <w:basedOn w:val="Normal"/>
    <w:link w:val="FooterChar"/>
    <w:uiPriority w:val="99"/>
    <w:unhideWhenUsed/>
    <w:rsid w:val="005B0C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B0C8C"/>
  </w:style>
  <w:style w:type="paragraph" w:styleId="NoSpacing">
    <w:name w:val="No Spacing"/>
    <w:uiPriority w:val="1"/>
    <w:qFormat/>
    <w:rsid w:val="005B0C8C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B0C8C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5B0C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0C8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0C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C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C8C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B0C8C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0C8C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5B0C8C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0C8C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인기 문</dc:creator>
  <cp:keywords/>
  <dc:description/>
  <cp:lastModifiedBy>Joshua Jones</cp:lastModifiedBy>
  <cp:revision>2</cp:revision>
  <dcterms:created xsi:type="dcterms:W3CDTF">2019-12-20T16:57:00Z</dcterms:created>
  <dcterms:modified xsi:type="dcterms:W3CDTF">2019-12-20T16:57:00Z</dcterms:modified>
</cp:coreProperties>
</file>